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3176ED" w14:textId="77777777" w:rsidR="007243DB" w:rsidRPr="00F366C9" w:rsidRDefault="007243DB" w:rsidP="007243DB">
      <w:pPr>
        <w:spacing w:line="480" w:lineRule="auto"/>
        <w:rPr>
          <w:b/>
          <w:bCs/>
          <w:sz w:val="28"/>
          <w:szCs w:val="24"/>
        </w:rPr>
      </w:pPr>
      <w:bookmarkStart w:id="0" w:name="OLE_LINK46"/>
      <w:bookmarkStart w:id="1" w:name="OLE_LINK47"/>
      <w:r>
        <w:rPr>
          <w:b/>
          <w:bCs/>
          <w:sz w:val="28"/>
          <w:szCs w:val="24"/>
        </w:rPr>
        <w:t>Supplementary m</w:t>
      </w:r>
      <w:r w:rsidRPr="00F366C9">
        <w:rPr>
          <w:b/>
          <w:bCs/>
          <w:sz w:val="28"/>
          <w:szCs w:val="24"/>
        </w:rPr>
        <w:t>aterials and methods</w:t>
      </w:r>
    </w:p>
    <w:p w14:paraId="02AC2EE7" w14:textId="60480E55" w:rsidR="007243DB" w:rsidRPr="000405BC" w:rsidRDefault="007243DB" w:rsidP="007243DB">
      <w:pPr>
        <w:spacing w:line="480" w:lineRule="auto"/>
        <w:rPr>
          <w:b/>
          <w:bCs/>
        </w:rPr>
      </w:pPr>
      <w:bookmarkStart w:id="2" w:name="OLE_LINK14"/>
      <w:bookmarkStart w:id="3" w:name="OLE_LINK17"/>
      <w:bookmarkEnd w:id="0"/>
      <w:bookmarkEnd w:id="1"/>
      <w:r w:rsidRPr="000405BC">
        <w:rPr>
          <w:rFonts w:hint="eastAsia"/>
          <w:b/>
          <w:bCs/>
        </w:rPr>
        <w:t>R</w:t>
      </w:r>
      <w:r w:rsidRPr="000405BC">
        <w:rPr>
          <w:b/>
          <w:bCs/>
        </w:rPr>
        <w:t>NA extraction</w:t>
      </w:r>
      <w:r>
        <w:rPr>
          <w:b/>
          <w:bCs/>
        </w:rPr>
        <w:t>, reverse transcription</w:t>
      </w:r>
      <w:r w:rsidRPr="000405BC">
        <w:rPr>
          <w:b/>
          <w:bCs/>
        </w:rPr>
        <w:t xml:space="preserve"> and quantitative real-time PCR</w:t>
      </w:r>
    </w:p>
    <w:bookmarkEnd w:id="2"/>
    <w:bookmarkEnd w:id="3"/>
    <w:p w14:paraId="22900E5D" w14:textId="0B5865EC" w:rsidR="007243DB" w:rsidRPr="008802EA" w:rsidRDefault="007243DB" w:rsidP="007243DB">
      <w:pPr>
        <w:spacing w:line="480" w:lineRule="auto"/>
      </w:pPr>
      <w:r>
        <w:rPr>
          <w:rFonts w:hint="eastAsia"/>
        </w:rPr>
        <w:t>T</w:t>
      </w:r>
      <w:r>
        <w:t xml:space="preserve">otal RNA from prostate tissues and cells was isolated with </w:t>
      </w:r>
      <w:proofErr w:type="spellStart"/>
      <w:r>
        <w:t>TRIzol</w:t>
      </w:r>
      <w:proofErr w:type="spellEnd"/>
      <w:r>
        <w:t xml:space="preserve"> Reagent (</w:t>
      </w:r>
      <w:r w:rsidRPr="003071FC">
        <w:t>Invitrogen; Thermo Fisher Scientific, Inc., Carlsbad, CA, USA</w:t>
      </w:r>
      <w:r>
        <w:t xml:space="preserve">) following </w:t>
      </w:r>
      <w:bookmarkStart w:id="4" w:name="OLE_LINK5"/>
      <w:bookmarkStart w:id="5" w:name="OLE_LINK6"/>
      <w:r>
        <w:t>manufacturer’s instructions.</w:t>
      </w:r>
      <w:bookmarkEnd w:id="4"/>
      <w:bookmarkEnd w:id="5"/>
      <w:r>
        <w:t xml:space="preserve"> </w:t>
      </w:r>
      <w:r w:rsidRPr="008C31D8">
        <w:t>The cDNA of miRNA was synthesized with</w:t>
      </w:r>
      <w:r>
        <w:t xml:space="preserve"> All-in-One miRNA First-Strand cDNA Synthesis Kit (</w:t>
      </w:r>
      <w:bookmarkStart w:id="6" w:name="OLE_LINK73"/>
      <w:bookmarkStart w:id="7" w:name="OLE_LINK74"/>
      <w:proofErr w:type="spellStart"/>
      <w:r w:rsidRPr="003B1681">
        <w:t>FulenGen</w:t>
      </w:r>
      <w:proofErr w:type="spellEnd"/>
      <w:r>
        <w:t xml:space="preserve"> </w:t>
      </w:r>
      <w:r w:rsidRPr="00F644F3">
        <w:t>Co., Ltd.</w:t>
      </w:r>
      <w:r>
        <w:t xml:space="preserve">, </w:t>
      </w:r>
      <w:r w:rsidRPr="00F644F3">
        <w:t>Guangzhou, China</w:t>
      </w:r>
      <w:bookmarkEnd w:id="6"/>
      <w:bookmarkEnd w:id="7"/>
      <w:r w:rsidRPr="003B1681">
        <w:t>)</w:t>
      </w:r>
      <w:r>
        <w:t>, and q</w:t>
      </w:r>
      <w:r w:rsidRPr="0038053D">
        <w:t>uantitative real-time PCR (qPCR) was</w:t>
      </w:r>
      <w:r>
        <w:t xml:space="preserve"> </w:t>
      </w:r>
      <w:r w:rsidRPr="000A1871">
        <w:t xml:space="preserve">conducted using </w:t>
      </w:r>
      <w:r>
        <w:t>All-in-One miRNA qPCR Kit (</w:t>
      </w:r>
      <w:proofErr w:type="spellStart"/>
      <w:r w:rsidRPr="003B1681">
        <w:t>FulenGen</w:t>
      </w:r>
      <w:proofErr w:type="spellEnd"/>
      <w:r>
        <w:t xml:space="preserve"> </w:t>
      </w:r>
      <w:r w:rsidRPr="00F644F3">
        <w:t>Co., Ltd.</w:t>
      </w:r>
      <w:r>
        <w:t xml:space="preserve">, </w:t>
      </w:r>
      <w:r w:rsidRPr="00F644F3">
        <w:t>Guangzhou, China</w:t>
      </w:r>
      <w:r w:rsidRPr="003B1681">
        <w:t>)</w:t>
      </w:r>
      <w:r>
        <w:t xml:space="preserve">. </w:t>
      </w:r>
      <w:r w:rsidRPr="0038053D">
        <w:t>The cDNA of mRNA was synthesized with</w:t>
      </w:r>
      <w:r>
        <w:t xml:space="preserve"> </w:t>
      </w:r>
      <w:proofErr w:type="spellStart"/>
      <w:r w:rsidRPr="0038053D">
        <w:t>PrimeScript</w:t>
      </w:r>
      <w:proofErr w:type="spellEnd"/>
      <w:r w:rsidRPr="0038053D">
        <w:t xml:space="preserve"> RT reagent Kit</w:t>
      </w:r>
      <w:r>
        <w:t xml:space="preserve"> with gDNA Eraser (Takara), and </w:t>
      </w:r>
      <w:r w:rsidRPr="0038053D">
        <w:t>qPCR</w:t>
      </w:r>
      <w:r>
        <w:t xml:space="preserve"> </w:t>
      </w:r>
      <w:r w:rsidRPr="0038053D">
        <w:t>was</w:t>
      </w:r>
      <w:r>
        <w:t xml:space="preserve"> </w:t>
      </w:r>
      <w:r w:rsidRPr="00885CE5">
        <w:t>conducted using the SYBR green Premi</w:t>
      </w:r>
      <w:r w:rsidRPr="00C60FD9">
        <w:t>x Ex Taq II (Takara)</w:t>
      </w:r>
      <w:r>
        <w:t>. Q-PCR</w:t>
      </w:r>
      <w:r w:rsidRPr="00C60FD9">
        <w:t xml:space="preserve"> </w:t>
      </w:r>
      <w:r>
        <w:t>was performed w</w:t>
      </w:r>
      <w:r w:rsidRPr="00C60FD9">
        <w:t>ith</w:t>
      </w:r>
      <w:r>
        <w:t xml:space="preserve"> </w:t>
      </w:r>
      <w:r w:rsidRPr="00C60FD9">
        <w:t>Applied Bio-systems 7500 Fast Real-Time RCR System (Applied Biosystems, Foster City, CA, USA).</w:t>
      </w:r>
      <w:r>
        <w:t xml:space="preserve"> Each measurement was performed in triplicate, and the results were normalized to the internal control of U6 or GAPDH. Relative expression of miRNA or mRNA was determined by </w:t>
      </w:r>
      <w:r w:rsidRPr="00AF1BA1">
        <w:rPr>
          <w:rFonts w:hint="eastAsia"/>
        </w:rPr>
        <w:t>2</w:t>
      </w:r>
      <w:r w:rsidRPr="00885CE5">
        <w:rPr>
          <w:rFonts w:hint="eastAsia"/>
          <w:vertAlign w:val="superscript"/>
        </w:rPr>
        <w:t>-</w:t>
      </w:r>
      <w:r w:rsidRPr="00885CE5">
        <w:rPr>
          <w:rFonts w:hint="eastAsia"/>
          <w:vertAlign w:val="superscript"/>
        </w:rPr>
        <w:t>△△</w:t>
      </w:r>
      <w:r w:rsidRPr="00885CE5">
        <w:rPr>
          <w:rFonts w:hint="eastAsia"/>
          <w:vertAlign w:val="superscript"/>
        </w:rPr>
        <w:t>Ct</w:t>
      </w:r>
      <w:r w:rsidRPr="00AF1BA1">
        <w:rPr>
          <w:rFonts w:hint="eastAsia"/>
        </w:rPr>
        <w:t xml:space="preserve"> method</w:t>
      </w:r>
      <w:r>
        <w:t xml:space="preserve">. </w:t>
      </w:r>
      <w:r w:rsidRPr="00C60FD9">
        <w:t xml:space="preserve">Primer information used in the study </w:t>
      </w:r>
      <w:bookmarkStart w:id="8" w:name="OLE_LINK88"/>
      <w:bookmarkStart w:id="9" w:name="OLE_LINK89"/>
      <w:r w:rsidRPr="00C60FD9">
        <w:t>can be found in</w:t>
      </w:r>
      <w:r>
        <w:t xml:space="preserve"> </w:t>
      </w:r>
      <w:r w:rsidRPr="008802EA">
        <w:t>Table S1</w:t>
      </w:r>
      <w:bookmarkEnd w:id="8"/>
      <w:bookmarkEnd w:id="9"/>
      <w:r w:rsidR="0064405F">
        <w:t>2</w:t>
      </w:r>
      <w:r w:rsidRPr="008802EA">
        <w:t>.</w:t>
      </w:r>
    </w:p>
    <w:p w14:paraId="08E334E9" w14:textId="77777777" w:rsidR="007243DB" w:rsidRPr="00FF55C0" w:rsidRDefault="007243DB" w:rsidP="007243DB">
      <w:pPr>
        <w:spacing w:line="480" w:lineRule="auto"/>
        <w:rPr>
          <w:b/>
          <w:bCs/>
        </w:rPr>
      </w:pPr>
      <w:r w:rsidRPr="00FF55C0">
        <w:rPr>
          <w:rFonts w:hint="eastAsia"/>
          <w:b/>
          <w:bCs/>
        </w:rPr>
        <w:t>C</w:t>
      </w:r>
      <w:r w:rsidRPr="00FF55C0">
        <w:rPr>
          <w:b/>
          <w:bCs/>
        </w:rPr>
        <w:t>olony formation</w:t>
      </w:r>
      <w:r>
        <w:rPr>
          <w:b/>
          <w:bCs/>
        </w:rPr>
        <w:t xml:space="preserve"> assays</w:t>
      </w:r>
    </w:p>
    <w:p w14:paraId="0F71760F" w14:textId="6AD3E2B7" w:rsidR="007243DB" w:rsidRDefault="007243DB" w:rsidP="007243DB">
      <w:pPr>
        <w:spacing w:line="480" w:lineRule="auto"/>
      </w:pPr>
      <w:r>
        <w:rPr>
          <w:rFonts w:hint="eastAsia"/>
        </w:rPr>
        <w:t>P</w:t>
      </w:r>
      <w:r>
        <w:t xml:space="preserve">Ca cells (500 cells/well) were placed in 6-well plate and incubated in media containing 10% FBS for 14 days to allow colony formation. Then, colonies were fixed with 4% </w:t>
      </w:r>
      <w:r w:rsidRPr="009A3A62">
        <w:t>paraformaldehyde</w:t>
      </w:r>
      <w:r>
        <w:t xml:space="preserve"> and stained with 0.1% </w:t>
      </w:r>
      <w:r w:rsidRPr="009A3A62">
        <w:t>crystal violet</w:t>
      </w:r>
      <w:r>
        <w:t>. T</w:t>
      </w:r>
      <w:r w:rsidRPr="001E0201">
        <w:t xml:space="preserve">he results </w:t>
      </w:r>
      <w:r>
        <w:t>were r</w:t>
      </w:r>
      <w:r w:rsidRPr="001E0201">
        <w:t>ecord</w:t>
      </w:r>
      <w:r>
        <w:t>ed</w:t>
      </w:r>
      <w:r w:rsidRPr="001E0201">
        <w:t xml:space="preserve"> with a camera</w:t>
      </w:r>
      <w:r>
        <w:t>,</w:t>
      </w:r>
      <w:r w:rsidRPr="001E0201">
        <w:t xml:space="preserve"> and colonies larger than 50 cells</w:t>
      </w:r>
      <w:r>
        <w:t xml:space="preserve"> were counted</w:t>
      </w:r>
      <w:r w:rsidRPr="001E0201">
        <w:t>.</w:t>
      </w:r>
    </w:p>
    <w:p w14:paraId="5DAD827C" w14:textId="5ED1B0C9" w:rsidR="000D36AB" w:rsidRPr="00B30781" w:rsidRDefault="00E6510B" w:rsidP="007243DB">
      <w:pPr>
        <w:spacing w:line="480" w:lineRule="auto"/>
        <w:rPr>
          <w:b/>
          <w:bCs/>
        </w:rPr>
      </w:pPr>
      <w:r w:rsidRPr="00B30781">
        <w:rPr>
          <w:b/>
          <w:bCs/>
        </w:rPr>
        <w:t>Annexin/PI staining</w:t>
      </w:r>
    </w:p>
    <w:p w14:paraId="2D77EC75" w14:textId="02B49CE5" w:rsidR="00E6510B" w:rsidRPr="00411738" w:rsidRDefault="00F70E77" w:rsidP="00507574">
      <w:pPr>
        <w:spacing w:line="480" w:lineRule="auto"/>
      </w:pPr>
      <w:bookmarkStart w:id="10" w:name="OLE_LINK15"/>
      <w:bookmarkStart w:id="11" w:name="OLE_LINK16"/>
      <w:bookmarkStart w:id="12" w:name="OLE_LINK13"/>
      <w:r>
        <w:lastRenderedPageBreak/>
        <w:t>PC-3 and C4-2 cells were transfected by mimic</w:t>
      </w:r>
      <w:r w:rsidR="00507574">
        <w:t>/NC</w:t>
      </w:r>
      <w:r>
        <w:t xml:space="preserve"> or inhibitor</w:t>
      </w:r>
      <w:r w:rsidR="00507574">
        <w:t xml:space="preserve">/NC of miR-671 </w:t>
      </w:r>
      <w:r w:rsidR="0050208B" w:rsidRPr="0050208B">
        <w:t>(Ribobio, Guangzhou, China)</w:t>
      </w:r>
      <w:r w:rsidR="0050208B">
        <w:t xml:space="preserve"> </w:t>
      </w:r>
      <w:r>
        <w:t>by Lipofectamine</w:t>
      </w:r>
      <w:r w:rsidR="00507574">
        <w:t xml:space="preserve"> 3000 (</w:t>
      </w:r>
      <w:r w:rsidR="0085243F" w:rsidRPr="003071FC">
        <w:t>Invitrogen; Thermo Fisher Scientific, Inc., Carlsbad, CA, USA</w:t>
      </w:r>
      <w:r w:rsidR="00507574">
        <w:t>) according to the manufacturer’s protocol. After 48h</w:t>
      </w:r>
      <w:r w:rsidR="00507574">
        <w:rPr>
          <w:rFonts w:hint="eastAsia"/>
        </w:rPr>
        <w:t>,</w:t>
      </w:r>
      <w:r w:rsidR="00507574">
        <w:t xml:space="preserve"> cells were harvested t</w:t>
      </w:r>
      <w:r w:rsidR="00F62AD3">
        <w:t>o detect cell apoptosis</w:t>
      </w:r>
      <w:r w:rsidR="00646A2D">
        <w:t>,</w:t>
      </w:r>
      <w:r w:rsidR="00F62AD3">
        <w:t xml:space="preserve"> </w:t>
      </w:r>
      <w:r w:rsidR="00646A2D">
        <w:t xml:space="preserve">using </w:t>
      </w:r>
      <w:r w:rsidR="00F62AD3" w:rsidRPr="00F62AD3">
        <w:t>Annexin V-FITC/PI</w:t>
      </w:r>
      <w:r w:rsidR="00F62AD3">
        <w:t xml:space="preserve"> staining kit (</w:t>
      </w:r>
      <w:r w:rsidR="00733DCC">
        <w:t>Key Gen Biotech, Jiangsu, China</w:t>
      </w:r>
      <w:r w:rsidR="00F62AD3">
        <w:t>)</w:t>
      </w:r>
      <w:r w:rsidR="0085243F">
        <w:rPr>
          <w:rFonts w:hint="eastAsia"/>
        </w:rPr>
        <w:t>.</w:t>
      </w:r>
      <w:r w:rsidR="00733DCC">
        <w:t xml:space="preserve"> </w:t>
      </w:r>
      <w:r w:rsidR="002D3E80">
        <w:t>Cells (5-10 × 10</w:t>
      </w:r>
      <w:r w:rsidR="002D3E80" w:rsidRPr="00B30781">
        <w:rPr>
          <w:vertAlign w:val="superscript"/>
        </w:rPr>
        <w:t>4</w:t>
      </w:r>
      <w:r w:rsidR="002D3E80">
        <w:t xml:space="preserve">) were collected and incubated in </w:t>
      </w:r>
      <w:r w:rsidR="00733DCC" w:rsidRPr="00733DCC">
        <w:rPr>
          <w:rFonts w:hint="eastAsia"/>
        </w:rPr>
        <w:t>500</w:t>
      </w:r>
      <w:r w:rsidR="002D3E80">
        <w:t xml:space="preserve"> μL</w:t>
      </w:r>
      <w:r w:rsidR="00733DCC" w:rsidRPr="00733DCC">
        <w:rPr>
          <w:rFonts w:hint="eastAsia"/>
        </w:rPr>
        <w:t xml:space="preserve"> 1X Annexin V buffer</w:t>
      </w:r>
      <w:r w:rsidR="002D3E80">
        <w:t>.</w:t>
      </w:r>
      <w:r w:rsidR="00733DCC" w:rsidRPr="00733DCC">
        <w:rPr>
          <w:rFonts w:hint="eastAsia"/>
        </w:rPr>
        <w:t xml:space="preserve"> </w:t>
      </w:r>
      <w:r w:rsidR="002D3E80">
        <w:t xml:space="preserve">Then, </w:t>
      </w:r>
      <w:r w:rsidR="00733DCC" w:rsidRPr="00733DCC">
        <w:rPr>
          <w:rFonts w:hint="eastAsia"/>
        </w:rPr>
        <w:t>5</w:t>
      </w:r>
      <w:r w:rsidR="002D3E80">
        <w:t xml:space="preserve"> μL</w:t>
      </w:r>
      <w:r w:rsidR="00733DCC" w:rsidRPr="00733DCC">
        <w:rPr>
          <w:rFonts w:hint="eastAsia"/>
        </w:rPr>
        <w:t xml:space="preserve"> Annexin V-FITC</w:t>
      </w:r>
      <w:r w:rsidR="00717C2A">
        <w:t xml:space="preserve"> </w:t>
      </w:r>
      <w:r w:rsidR="00717C2A" w:rsidRPr="00733DCC">
        <w:rPr>
          <w:rFonts w:hint="eastAsia"/>
        </w:rPr>
        <w:t>solution</w:t>
      </w:r>
      <w:r w:rsidR="00733DCC" w:rsidRPr="00733DCC">
        <w:rPr>
          <w:rFonts w:hint="eastAsia"/>
        </w:rPr>
        <w:t xml:space="preserve"> and 5</w:t>
      </w:r>
      <w:r w:rsidR="002D3E80">
        <w:t xml:space="preserve"> μL</w:t>
      </w:r>
      <w:r w:rsidR="002D3E80" w:rsidRPr="00733DCC">
        <w:rPr>
          <w:rFonts w:hint="eastAsia"/>
        </w:rPr>
        <w:t xml:space="preserve"> </w:t>
      </w:r>
      <w:r w:rsidR="00733DCC" w:rsidRPr="00733DCC">
        <w:rPr>
          <w:rFonts w:hint="eastAsia"/>
        </w:rPr>
        <w:t xml:space="preserve">propidium iodide staining </w:t>
      </w:r>
      <w:bookmarkStart w:id="13" w:name="OLE_LINK11"/>
      <w:bookmarkStart w:id="14" w:name="OLE_LINK12"/>
      <w:r w:rsidR="00733DCC" w:rsidRPr="00733DCC">
        <w:rPr>
          <w:rFonts w:hint="eastAsia"/>
        </w:rPr>
        <w:t>solution</w:t>
      </w:r>
      <w:bookmarkEnd w:id="13"/>
      <w:bookmarkEnd w:id="14"/>
      <w:r w:rsidR="002D3E80">
        <w:t xml:space="preserve"> </w:t>
      </w:r>
      <w:r w:rsidR="00717C2A">
        <w:t>was</w:t>
      </w:r>
      <w:r w:rsidR="002D3E80">
        <w:t xml:space="preserve"> added (</w:t>
      </w:r>
      <w:r w:rsidR="002D3E80" w:rsidRPr="00733DCC">
        <w:rPr>
          <w:rFonts w:hint="eastAsia"/>
        </w:rPr>
        <w:t>mix gently</w:t>
      </w:r>
      <w:r w:rsidR="002D3E80">
        <w:t>)</w:t>
      </w:r>
      <w:r w:rsidR="00717C2A">
        <w:t xml:space="preserve">. Cells were </w:t>
      </w:r>
      <w:r w:rsidR="00733DCC" w:rsidRPr="00733DCC">
        <w:rPr>
          <w:rFonts w:hint="eastAsia"/>
        </w:rPr>
        <w:t>incubate for 15 minutes</w:t>
      </w:r>
      <w:r w:rsidR="00717C2A" w:rsidRPr="00717C2A">
        <w:rPr>
          <w:rFonts w:hint="eastAsia"/>
        </w:rPr>
        <w:t xml:space="preserve"> </w:t>
      </w:r>
      <w:r w:rsidR="00717C2A" w:rsidRPr="00733DCC">
        <w:rPr>
          <w:rFonts w:hint="eastAsia"/>
        </w:rPr>
        <w:t>in the dark</w:t>
      </w:r>
      <w:r w:rsidR="00717C2A" w:rsidRPr="00717C2A">
        <w:rPr>
          <w:rFonts w:hint="eastAsia"/>
        </w:rPr>
        <w:t xml:space="preserve"> </w:t>
      </w:r>
      <w:r w:rsidR="00717C2A" w:rsidRPr="00733DCC">
        <w:rPr>
          <w:rFonts w:hint="eastAsia"/>
        </w:rPr>
        <w:t xml:space="preserve">at room temperature </w:t>
      </w:r>
      <w:r w:rsidR="00717C2A">
        <w:t>(</w:t>
      </w:r>
      <w:r w:rsidR="00717C2A" w:rsidRPr="00733DCC">
        <w:rPr>
          <w:rFonts w:hint="eastAsia"/>
        </w:rPr>
        <w:t>20-25</w:t>
      </w:r>
      <w:r w:rsidR="00717C2A" w:rsidRPr="00733DCC">
        <w:rPr>
          <w:rFonts w:hint="eastAsia"/>
        </w:rPr>
        <w:t>℃</w:t>
      </w:r>
      <w:r w:rsidR="00717C2A">
        <w:t xml:space="preserve">). Cytofluorimetric analysis was performed </w:t>
      </w:r>
      <w:r w:rsidR="00F73DE2">
        <w:rPr>
          <w:rFonts w:hint="eastAsia"/>
        </w:rPr>
        <w:t>by</w:t>
      </w:r>
      <w:r w:rsidR="00717C2A">
        <w:t xml:space="preserve"> the flow cytometer</w:t>
      </w:r>
      <w:r w:rsidR="007D0D07">
        <w:t xml:space="preserve"> (</w:t>
      </w:r>
      <w:r w:rsidR="007A11C0">
        <w:t xml:space="preserve">Millipore, </w:t>
      </w:r>
      <w:r w:rsidR="007D0D07">
        <w:t>MA, USA)</w:t>
      </w:r>
      <w:r w:rsidR="00717C2A">
        <w:t>.</w:t>
      </w:r>
    </w:p>
    <w:bookmarkEnd w:id="10"/>
    <w:bookmarkEnd w:id="11"/>
    <w:bookmarkEnd w:id="12"/>
    <w:p w14:paraId="0ECAE5C2" w14:textId="77777777" w:rsidR="007243DB" w:rsidRPr="00FF55C0" w:rsidRDefault="007243DB" w:rsidP="007243DB">
      <w:pPr>
        <w:spacing w:line="480" w:lineRule="auto"/>
        <w:rPr>
          <w:b/>
          <w:bCs/>
        </w:rPr>
      </w:pPr>
      <w:r w:rsidRPr="00FF55C0">
        <w:rPr>
          <w:rFonts w:hint="eastAsia"/>
          <w:b/>
          <w:bCs/>
        </w:rPr>
        <w:t>M</w:t>
      </w:r>
      <w:r w:rsidRPr="00FF55C0">
        <w:rPr>
          <w:b/>
          <w:bCs/>
        </w:rPr>
        <w:t>igration and invasion assays</w:t>
      </w:r>
    </w:p>
    <w:p w14:paraId="18DD01D2" w14:textId="77777777" w:rsidR="007243DB" w:rsidRDefault="007243DB" w:rsidP="007243DB">
      <w:pPr>
        <w:spacing w:line="480" w:lineRule="auto"/>
      </w:pPr>
      <w:bookmarkStart w:id="15" w:name="OLE_LINK20"/>
      <w:bookmarkStart w:id="16" w:name="OLE_LINK21"/>
      <w:r>
        <w:t>Wound healing assays</w:t>
      </w:r>
      <w:bookmarkEnd w:id="15"/>
      <w:bookmarkEnd w:id="16"/>
      <w:r w:rsidRPr="00F045A0">
        <w:t xml:space="preserve"> </w:t>
      </w:r>
      <w:r>
        <w:t>were</w:t>
      </w:r>
      <w:r w:rsidRPr="00F045A0">
        <w:t xml:space="preserve"> used to verify the migration ability of </w:t>
      </w:r>
      <w:r>
        <w:t xml:space="preserve">PCa </w:t>
      </w:r>
      <w:r w:rsidRPr="00F045A0">
        <w:t>cells at the 2D level</w:t>
      </w:r>
      <w:r>
        <w:t>. Cell migration and invasion at 3D level were evaluated using a Transwell permeable support chamber (</w:t>
      </w:r>
      <w:r w:rsidRPr="000369AF">
        <w:t>Corning Incorporated, Corning, NY, USA</w:t>
      </w:r>
      <w:r>
        <w:t xml:space="preserve">) with or without Matrigel (BD Biosciences, Franklin Lakes, NJ, USA). </w:t>
      </w:r>
      <w:r w:rsidRPr="000A1871">
        <w:t xml:space="preserve">All experiments </w:t>
      </w:r>
      <w:r>
        <w:t>were</w:t>
      </w:r>
      <w:r w:rsidRPr="000A1871">
        <w:t xml:space="preserve"> carried out according to the </w:t>
      </w:r>
      <w:r>
        <w:t>manufacturer’s instructions.</w:t>
      </w:r>
    </w:p>
    <w:p w14:paraId="4CC21BEB" w14:textId="77777777" w:rsidR="007243DB" w:rsidRPr="00301336" w:rsidRDefault="007243DB" w:rsidP="007243DB">
      <w:pPr>
        <w:spacing w:line="480" w:lineRule="auto"/>
        <w:rPr>
          <w:b/>
          <w:bCs/>
        </w:rPr>
      </w:pPr>
      <w:r w:rsidRPr="00301336">
        <w:rPr>
          <w:b/>
          <w:bCs/>
        </w:rPr>
        <w:t>Western blot analysis</w:t>
      </w:r>
    </w:p>
    <w:p w14:paraId="4DB5D439" w14:textId="77777777" w:rsidR="007243DB" w:rsidRDefault="007243DB" w:rsidP="007243DB">
      <w:pPr>
        <w:spacing w:line="480" w:lineRule="auto"/>
      </w:pPr>
      <w:r>
        <w:t xml:space="preserve">Cells were </w:t>
      </w:r>
      <w:r w:rsidRPr="00BB26B5">
        <w:t>lysed in RIPA Lysis Buffer (</w:t>
      </w:r>
      <w:proofErr w:type="spellStart"/>
      <w:r w:rsidRPr="00BB26B5">
        <w:t>ComWin</w:t>
      </w:r>
      <w:proofErr w:type="spellEnd"/>
      <w:r w:rsidRPr="00BB26B5">
        <w:t xml:space="preserve"> Biotech Co.</w:t>
      </w:r>
      <w:r>
        <w:t xml:space="preserve">, </w:t>
      </w:r>
      <w:r w:rsidRPr="00BB26B5">
        <w:t xml:space="preserve">Ltd., </w:t>
      </w:r>
      <w:r>
        <w:t xml:space="preserve">Beijing, </w:t>
      </w:r>
      <w:r w:rsidRPr="00BB26B5">
        <w:t xml:space="preserve">China) </w:t>
      </w:r>
      <w:r>
        <w:t xml:space="preserve">containing </w:t>
      </w:r>
      <w:r w:rsidRPr="00BB26B5">
        <w:t>PMSF (1%).</w:t>
      </w:r>
      <w:r>
        <w:t xml:space="preserve"> Western blot was conducted as previously described</w:t>
      </w:r>
      <w:r w:rsidRPr="00044EA2">
        <w:rPr>
          <w:noProof/>
          <w:vertAlign w:val="superscript"/>
        </w:rPr>
        <w:t>1</w:t>
      </w:r>
      <w:r>
        <w:t xml:space="preserve">. The total proteins were separated by SDS–PAGE and detected with the primary antibodies against NFIA (Proteintech, #11750-1-AP), CRYAB (Proteintech, #15808-1-AP), and RBMS3 (Abcam, #ab181082), respectively. GADPH (SAB, Nanjing, Jiangsu, #21612) </w:t>
      </w:r>
      <w:r>
        <w:lastRenderedPageBreak/>
        <w:t xml:space="preserve">was used as internal control. Then, all membranes were incubated with secondary antibody which was anti-rabbit IgG conjugated with </w:t>
      </w:r>
      <w:r w:rsidRPr="004026CE">
        <w:t>horseradish peroxidase</w:t>
      </w:r>
      <w:r>
        <w:t xml:space="preserve"> (</w:t>
      </w:r>
      <w:bookmarkStart w:id="17" w:name="OLE_LINK84"/>
      <w:bookmarkStart w:id="18" w:name="OLE_LINK85"/>
      <w:r w:rsidRPr="004026CE">
        <w:t>LI-COR</w:t>
      </w:r>
      <w:r>
        <w:t>,</w:t>
      </w:r>
      <w:bookmarkEnd w:id="17"/>
      <w:bookmarkEnd w:id="18"/>
      <w:r>
        <w:t xml:space="preserve"> </w:t>
      </w:r>
      <w:r w:rsidRPr="007F4E0B">
        <w:t>Lincoln, N</w:t>
      </w:r>
      <w:r>
        <w:t>E,</w:t>
      </w:r>
      <w:r w:rsidRPr="007F4E0B">
        <w:t xml:space="preserve"> USA</w:t>
      </w:r>
      <w:r>
        <w:t xml:space="preserve">, #C91030-13). </w:t>
      </w:r>
      <w:r w:rsidRPr="004026CE">
        <w:t>Infrared imaging system</w:t>
      </w:r>
      <w:r>
        <w:t xml:space="preserve"> (</w:t>
      </w:r>
      <w:r w:rsidRPr="004026CE">
        <w:t>LI-COR</w:t>
      </w:r>
      <w:r>
        <w:t xml:space="preserve">, </w:t>
      </w:r>
      <w:bookmarkStart w:id="19" w:name="OLE_LINK65"/>
      <w:bookmarkStart w:id="20" w:name="OLE_LINK66"/>
      <w:r w:rsidRPr="007F4E0B">
        <w:t>Lincoln, N</w:t>
      </w:r>
      <w:r>
        <w:t>E,</w:t>
      </w:r>
      <w:r w:rsidRPr="007F4E0B">
        <w:t xml:space="preserve"> USA</w:t>
      </w:r>
      <w:bookmarkEnd w:id="19"/>
      <w:bookmarkEnd w:id="20"/>
      <w:r>
        <w:t>)</w:t>
      </w:r>
      <w:r w:rsidRPr="004026CE">
        <w:t xml:space="preserve"> and </w:t>
      </w:r>
      <w:r>
        <w:t>I</w:t>
      </w:r>
      <w:r w:rsidRPr="004026CE">
        <w:t>mage</w:t>
      </w:r>
      <w:r>
        <w:t xml:space="preserve"> </w:t>
      </w:r>
      <w:r w:rsidRPr="004026CE">
        <w:t xml:space="preserve">J software </w:t>
      </w:r>
      <w:r>
        <w:t>were</w:t>
      </w:r>
      <w:r w:rsidRPr="004026CE">
        <w:t xml:space="preserve"> used to visualize and quantify protein bands</w:t>
      </w:r>
      <w:r>
        <w:t>.</w:t>
      </w:r>
    </w:p>
    <w:p w14:paraId="539B5DFB" w14:textId="77777777" w:rsidR="007243DB" w:rsidRPr="00301336" w:rsidRDefault="007243DB" w:rsidP="007243DB">
      <w:pPr>
        <w:spacing w:line="480" w:lineRule="auto"/>
        <w:rPr>
          <w:b/>
          <w:bCs/>
        </w:rPr>
      </w:pPr>
      <w:r w:rsidRPr="00912E20">
        <w:rPr>
          <w:b/>
          <w:bCs/>
        </w:rPr>
        <w:t>Histological and immunohistochemical assessment</w:t>
      </w:r>
    </w:p>
    <w:p w14:paraId="0A7146C5" w14:textId="77777777" w:rsidR="007243DB" w:rsidRDefault="007243DB" w:rsidP="007243DB">
      <w:pPr>
        <w:spacing w:line="480" w:lineRule="auto"/>
      </w:pPr>
      <w:r w:rsidRPr="00912E20">
        <w:t xml:space="preserve">Histological and </w:t>
      </w:r>
      <w:r>
        <w:t>IHC analysis and evaluation were performed in m</w:t>
      </w:r>
      <w:r w:rsidRPr="00983662">
        <w:t>ice xenograft</w:t>
      </w:r>
      <w:r>
        <w:t xml:space="preserve">s and lung </w:t>
      </w:r>
      <w:r>
        <w:rPr>
          <w:rFonts w:hint="eastAsia"/>
        </w:rPr>
        <w:t>tissues</w:t>
      </w:r>
      <w:r>
        <w:t xml:space="preserve"> and clinical PCa</w:t>
      </w:r>
      <w:r>
        <w:rPr>
          <w:rFonts w:hint="eastAsia"/>
        </w:rPr>
        <w:t xml:space="preserve"> </w:t>
      </w:r>
      <w:r>
        <w:t xml:space="preserve">samples. H&amp;E and IHC were </w:t>
      </w:r>
      <w:r w:rsidRPr="00104843">
        <w:t>employed</w:t>
      </w:r>
      <w:r>
        <w:t xml:space="preserve"> according to a standard method, as described previously</w:t>
      </w:r>
      <w:r w:rsidRPr="00044EA2">
        <w:rPr>
          <w:noProof/>
          <w:vertAlign w:val="superscript"/>
        </w:rPr>
        <w:t>2,3</w:t>
      </w:r>
      <w:r>
        <w:t>.</w:t>
      </w:r>
      <w:r w:rsidRPr="00EC1B96">
        <w:t xml:space="preserve"> </w:t>
      </w:r>
      <w:r>
        <w:t>PathScope digital scanner (Gene Tech, Shanghai, China) were used to digitize slides, and NFIA and CRYAB expression were quantified according to the protocol described previously</w:t>
      </w:r>
      <w:r w:rsidRPr="00EC1B96">
        <w:t xml:space="preserve"> </w:t>
      </w:r>
      <w:r>
        <w:t>respectively</w:t>
      </w:r>
      <w:r w:rsidRPr="00044EA2">
        <w:rPr>
          <w:noProof/>
          <w:vertAlign w:val="superscript"/>
        </w:rPr>
        <w:t>2</w:t>
      </w:r>
      <w:r>
        <w:t>.</w:t>
      </w:r>
    </w:p>
    <w:p w14:paraId="38B0D6ED" w14:textId="241264E5" w:rsidR="00956FF6" w:rsidRPr="005B5425" w:rsidRDefault="00956FF6" w:rsidP="007243DB">
      <w:pPr>
        <w:spacing w:line="480" w:lineRule="auto"/>
        <w:rPr>
          <w:b/>
          <w:bCs/>
        </w:rPr>
      </w:pPr>
      <w:r w:rsidRPr="00B30781">
        <w:rPr>
          <w:b/>
          <w:bCs/>
        </w:rPr>
        <w:t xml:space="preserve">Predicting the binding site of NFIA and </w:t>
      </w:r>
      <w:r w:rsidR="005B5425" w:rsidRPr="00B30781">
        <w:rPr>
          <w:b/>
          <w:bCs/>
        </w:rPr>
        <w:t>CRYAB promoter</w:t>
      </w:r>
    </w:p>
    <w:p w14:paraId="1FD7B4CF" w14:textId="2895824A" w:rsidR="007243DB" w:rsidRDefault="0081547D" w:rsidP="007243DB">
      <w:pPr>
        <w:spacing w:line="480" w:lineRule="auto"/>
      </w:pPr>
      <w:bookmarkStart w:id="21" w:name="OLE_LINK90"/>
      <w:bookmarkStart w:id="22" w:name="OLE_LINK91"/>
      <w:r w:rsidRPr="0081547D">
        <w:t xml:space="preserve">The steps to predict the binding site </w:t>
      </w:r>
      <w:r>
        <w:rPr>
          <w:rFonts w:hint="eastAsia"/>
        </w:rPr>
        <w:t>were</w:t>
      </w:r>
      <w:r>
        <w:rPr>
          <w:rFonts w:hint="eastAsia"/>
        </w:rPr>
        <w:t>：</w:t>
      </w:r>
      <w:r w:rsidR="00BC4846">
        <w:rPr>
          <w:rFonts w:cs="Times New Roman"/>
          <w:kern w:val="0"/>
          <w:szCs w:val="24"/>
        </w:rPr>
        <w:t xml:space="preserve">1. search for the promoter sequence (2000-3000bp) of CRYAB gene in PubMed; 2. enter the transcription factor name, NFIA, in JASPAR; 3. choose specie as vertebrata; 4. paste the promoter sequence of CRYAB into the input box according to the instructions; 5. click the scan button to get the prediction results; 6. according to the score, select several binding sites for verification. </w:t>
      </w:r>
      <w:bookmarkEnd w:id="21"/>
      <w:bookmarkEnd w:id="22"/>
    </w:p>
    <w:p w14:paraId="14348E8B" w14:textId="6924C49E" w:rsidR="007243DB" w:rsidRPr="007243DB" w:rsidRDefault="007243DB" w:rsidP="007243DB">
      <w:pPr>
        <w:spacing w:line="480" w:lineRule="auto"/>
        <w:rPr>
          <w:b/>
          <w:bCs/>
          <w:sz w:val="28"/>
          <w:szCs w:val="24"/>
        </w:rPr>
      </w:pPr>
      <w:r w:rsidRPr="007243DB">
        <w:rPr>
          <w:rFonts w:hint="eastAsia"/>
          <w:b/>
          <w:bCs/>
          <w:sz w:val="28"/>
          <w:szCs w:val="24"/>
        </w:rPr>
        <w:t>R</w:t>
      </w:r>
      <w:r w:rsidRPr="007243DB">
        <w:rPr>
          <w:b/>
          <w:bCs/>
          <w:sz w:val="28"/>
          <w:szCs w:val="24"/>
        </w:rPr>
        <w:t>eferences</w:t>
      </w:r>
    </w:p>
    <w:p w14:paraId="31402824" w14:textId="77777777" w:rsidR="007243DB" w:rsidRPr="00044EA2" w:rsidRDefault="007243DB" w:rsidP="007243DB">
      <w:pPr>
        <w:pStyle w:val="EndNoteBibliography"/>
        <w:spacing w:line="480" w:lineRule="auto"/>
        <w:ind w:left="720" w:hanging="720"/>
      </w:pPr>
      <w:r w:rsidRPr="00044EA2">
        <w:t>1</w:t>
      </w:r>
      <w:r w:rsidRPr="00044EA2">
        <w:tab/>
        <w:t>Sun, X.</w:t>
      </w:r>
      <w:r w:rsidRPr="00044EA2">
        <w:rPr>
          <w:i/>
        </w:rPr>
        <w:t xml:space="preserve"> et al.</w:t>
      </w:r>
      <w:r w:rsidRPr="00044EA2">
        <w:t xml:space="preserve"> miR-652 Promotes Tumor Proliferation and Metastasis by Targeting RORA in Endometrial Cancer. </w:t>
      </w:r>
      <w:r w:rsidRPr="00044EA2">
        <w:rPr>
          <w:i/>
        </w:rPr>
        <w:t>Molecular cancer research : MCR</w:t>
      </w:r>
      <w:r w:rsidRPr="00044EA2">
        <w:t xml:space="preserve"> </w:t>
      </w:r>
      <w:r w:rsidRPr="00044EA2">
        <w:rPr>
          <w:b/>
        </w:rPr>
        <w:t>16</w:t>
      </w:r>
      <w:r w:rsidRPr="00044EA2">
        <w:t>, 1927-1939, doi:10.1158/1541-7786.mcr-18-0267 (2018).</w:t>
      </w:r>
    </w:p>
    <w:p w14:paraId="0550B6BD" w14:textId="77777777" w:rsidR="007243DB" w:rsidRPr="00044EA2" w:rsidRDefault="007243DB" w:rsidP="007243DB">
      <w:pPr>
        <w:pStyle w:val="EndNoteBibliography"/>
        <w:spacing w:line="480" w:lineRule="auto"/>
        <w:ind w:left="720" w:hanging="720"/>
      </w:pPr>
      <w:r w:rsidRPr="00044EA2">
        <w:t>2</w:t>
      </w:r>
      <w:r w:rsidRPr="00044EA2">
        <w:tab/>
        <w:t>Li, E.</w:t>
      </w:r>
      <w:r w:rsidRPr="00044EA2">
        <w:rPr>
          <w:i/>
        </w:rPr>
        <w:t xml:space="preserve"> et al.</w:t>
      </w:r>
      <w:r w:rsidRPr="00044EA2">
        <w:t xml:space="preserve"> PSCA promotes prostate cancer proliferation and cell-cycle </w:t>
      </w:r>
      <w:r w:rsidRPr="00044EA2">
        <w:lastRenderedPageBreak/>
        <w:t xml:space="preserve">progression by up-regulating c-Myc. </w:t>
      </w:r>
      <w:r w:rsidRPr="00044EA2">
        <w:rPr>
          <w:i/>
        </w:rPr>
        <w:t>The Prostate</w:t>
      </w:r>
      <w:r w:rsidRPr="00044EA2">
        <w:t xml:space="preserve"> </w:t>
      </w:r>
      <w:r w:rsidRPr="00044EA2">
        <w:rPr>
          <w:b/>
        </w:rPr>
        <w:t>77</w:t>
      </w:r>
      <w:r w:rsidRPr="00044EA2">
        <w:t>, 1563-1572, doi:10.1002/pros.23432 (2017).</w:t>
      </w:r>
    </w:p>
    <w:p w14:paraId="3B760A65" w14:textId="0926DA85" w:rsidR="00C8774E" w:rsidRDefault="007243DB" w:rsidP="007243DB">
      <w:pPr>
        <w:pStyle w:val="EndNoteBibliography"/>
        <w:spacing w:line="480" w:lineRule="auto"/>
        <w:ind w:left="720" w:hanging="720"/>
      </w:pPr>
      <w:r w:rsidRPr="00044EA2">
        <w:t>3</w:t>
      </w:r>
      <w:r w:rsidRPr="00044EA2">
        <w:tab/>
        <w:t>Zhao, Z.</w:t>
      </w:r>
      <w:r w:rsidRPr="00044EA2">
        <w:rPr>
          <w:i/>
        </w:rPr>
        <w:t xml:space="preserve"> et al.</w:t>
      </w:r>
      <w:r w:rsidRPr="00044EA2">
        <w:t xml:space="preserve"> A PSCA/PGRN-NF-kappaB-Integrin-alpha4 Axis Promotes Prostate Cancer Cell Adhesion to Bone Marrow Endothelium and Enhances Metastatic Potential. </w:t>
      </w:r>
      <w:r w:rsidRPr="00044EA2">
        <w:rPr>
          <w:i/>
        </w:rPr>
        <w:t>Molecular cancer research : MCR</w:t>
      </w:r>
      <w:r w:rsidRPr="00044EA2">
        <w:t xml:space="preserve"> </w:t>
      </w:r>
      <w:r w:rsidRPr="00044EA2">
        <w:rPr>
          <w:b/>
        </w:rPr>
        <w:t>18</w:t>
      </w:r>
      <w:r w:rsidRPr="00044EA2">
        <w:t>, 501-513, doi:10.1158/1541-7786.mcr-19-0278 (2020).</w:t>
      </w:r>
    </w:p>
    <w:sectPr w:rsidR="00C8774E" w:rsidSect="007243DB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E2EF9D" w14:textId="77777777" w:rsidR="000C4053" w:rsidRDefault="000C4053" w:rsidP="007625B8">
      <w:r>
        <w:separator/>
      </w:r>
    </w:p>
  </w:endnote>
  <w:endnote w:type="continuationSeparator" w:id="0">
    <w:p w14:paraId="2871339E" w14:textId="77777777" w:rsidR="000C4053" w:rsidRDefault="000C4053" w:rsidP="00762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34917380"/>
      <w:docPartObj>
        <w:docPartGallery w:val="Page Numbers (Bottom of Page)"/>
        <w:docPartUnique/>
      </w:docPartObj>
    </w:sdtPr>
    <w:sdtEndPr/>
    <w:sdtContent>
      <w:p w14:paraId="43D69F0B" w14:textId="6D0E98DC" w:rsidR="007625B8" w:rsidRDefault="007625B8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DA47254" w14:textId="77777777" w:rsidR="007625B8" w:rsidRDefault="007625B8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2C8D3B" w14:textId="77777777" w:rsidR="000C4053" w:rsidRDefault="000C4053" w:rsidP="007625B8">
      <w:r>
        <w:separator/>
      </w:r>
    </w:p>
  </w:footnote>
  <w:footnote w:type="continuationSeparator" w:id="0">
    <w:p w14:paraId="0C211C49" w14:textId="77777777" w:rsidR="000C4053" w:rsidRDefault="000C4053" w:rsidP="00762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243DB"/>
    <w:rsid w:val="00047F61"/>
    <w:rsid w:val="000C4053"/>
    <w:rsid w:val="000D36AB"/>
    <w:rsid w:val="001148E5"/>
    <w:rsid w:val="002A7242"/>
    <w:rsid w:val="002D3E80"/>
    <w:rsid w:val="00324CAA"/>
    <w:rsid w:val="003678A4"/>
    <w:rsid w:val="0038211E"/>
    <w:rsid w:val="004050A0"/>
    <w:rsid w:val="0042328E"/>
    <w:rsid w:val="0050208B"/>
    <w:rsid w:val="005023E8"/>
    <w:rsid w:val="00507574"/>
    <w:rsid w:val="005B5425"/>
    <w:rsid w:val="00620CAF"/>
    <w:rsid w:val="0064405F"/>
    <w:rsid w:val="00646A2D"/>
    <w:rsid w:val="006646A6"/>
    <w:rsid w:val="00692DDA"/>
    <w:rsid w:val="006D4374"/>
    <w:rsid w:val="006E206F"/>
    <w:rsid w:val="00717C2A"/>
    <w:rsid w:val="007243DB"/>
    <w:rsid w:val="00733DCC"/>
    <w:rsid w:val="007625B8"/>
    <w:rsid w:val="007A11C0"/>
    <w:rsid w:val="007A54F0"/>
    <w:rsid w:val="007D0D07"/>
    <w:rsid w:val="00800C3C"/>
    <w:rsid w:val="0081547D"/>
    <w:rsid w:val="0085243F"/>
    <w:rsid w:val="008F2033"/>
    <w:rsid w:val="008F22BD"/>
    <w:rsid w:val="00956FEE"/>
    <w:rsid w:val="00956FF6"/>
    <w:rsid w:val="00AA332F"/>
    <w:rsid w:val="00AA482B"/>
    <w:rsid w:val="00B30781"/>
    <w:rsid w:val="00B76C90"/>
    <w:rsid w:val="00B843A6"/>
    <w:rsid w:val="00BC4846"/>
    <w:rsid w:val="00C8774E"/>
    <w:rsid w:val="00D06039"/>
    <w:rsid w:val="00D11FC3"/>
    <w:rsid w:val="00D45B78"/>
    <w:rsid w:val="00DE35DA"/>
    <w:rsid w:val="00E57693"/>
    <w:rsid w:val="00E6510B"/>
    <w:rsid w:val="00F62AD3"/>
    <w:rsid w:val="00F70E77"/>
    <w:rsid w:val="00F73DE2"/>
    <w:rsid w:val="00FC679D"/>
    <w:rsid w:val="00FF1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7E54E"/>
  <w15:chartTrackingRefBased/>
  <w15:docId w15:val="{1FF4A2FC-A85B-4651-AC9E-2002E46D0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43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243DB"/>
  </w:style>
  <w:style w:type="paragraph" w:customStyle="1" w:styleId="EndNoteBibliographyTitle">
    <w:name w:val="EndNote Bibliography Title"/>
    <w:basedOn w:val="a"/>
    <w:link w:val="EndNoteBibliographyTitle0"/>
    <w:rsid w:val="007243DB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243DB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7243DB"/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7243DB"/>
    <w:rPr>
      <w:rFonts w:cs="Times New Roman"/>
      <w:noProof/>
    </w:rPr>
  </w:style>
  <w:style w:type="paragraph" w:styleId="a4">
    <w:name w:val="Balloon Text"/>
    <w:basedOn w:val="a"/>
    <w:link w:val="a5"/>
    <w:uiPriority w:val="99"/>
    <w:semiHidden/>
    <w:unhideWhenUsed/>
    <w:rsid w:val="0081547D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1547D"/>
    <w:rPr>
      <w:sz w:val="18"/>
      <w:szCs w:val="18"/>
    </w:rPr>
  </w:style>
  <w:style w:type="paragraph" w:styleId="a6">
    <w:name w:val="Revision"/>
    <w:hidden/>
    <w:uiPriority w:val="99"/>
    <w:semiHidden/>
    <w:rsid w:val="0081547D"/>
  </w:style>
  <w:style w:type="paragraph" w:styleId="a7">
    <w:name w:val="header"/>
    <w:basedOn w:val="a"/>
    <w:link w:val="a8"/>
    <w:uiPriority w:val="99"/>
    <w:unhideWhenUsed/>
    <w:rsid w:val="007625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625B8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62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625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3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606A33-A9D9-47E8-9E58-5DA1D865C9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722</Words>
  <Characters>4121</Characters>
  <Application>Microsoft Office Word</Application>
  <DocSecurity>0</DocSecurity>
  <Lines>34</Lines>
  <Paragraphs>9</Paragraphs>
  <ScaleCrop>false</ScaleCrop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higuo</dc:creator>
  <cp:keywords/>
  <dc:description/>
  <cp:lastModifiedBy>Zhu Zhiguo</cp:lastModifiedBy>
  <cp:revision>6</cp:revision>
  <dcterms:created xsi:type="dcterms:W3CDTF">2020-09-28T14:48:00Z</dcterms:created>
  <dcterms:modified xsi:type="dcterms:W3CDTF">2020-10-11T08:41:00Z</dcterms:modified>
</cp:coreProperties>
</file>